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A2F" w:rsidRPr="00995140" w:rsidRDefault="00773D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74CA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93A2F" w:rsidRPr="009951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95140" w:rsidRPr="009951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ers used for orientation analysis of the large genomic inversion region in </w:t>
      </w:r>
      <w:r w:rsidR="00995140" w:rsidRPr="0099514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aylorella </w:t>
      </w:r>
      <w:r w:rsidR="00995140" w:rsidRPr="00995140">
        <w:rPr>
          <w:rFonts w:ascii="Times New Roman" w:hAnsi="Times New Roman" w:cs="Times New Roman"/>
          <w:b/>
          <w:sz w:val="24"/>
          <w:szCs w:val="24"/>
          <w:lang w:val="en-US"/>
        </w:rPr>
        <w:t>strains.</w:t>
      </w:r>
    </w:p>
    <w:p w:rsidR="00A93A2F" w:rsidRDefault="00A93A2F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47"/>
        <w:gridCol w:w="722"/>
        <w:gridCol w:w="2977"/>
        <w:gridCol w:w="1039"/>
        <w:gridCol w:w="2351"/>
        <w:gridCol w:w="776"/>
      </w:tblGrid>
      <w:tr w:rsidR="00A93A2F" w:rsidRPr="00A93A2F" w:rsidTr="00A93A2F">
        <w:trPr>
          <w:trHeight w:val="300"/>
        </w:trPr>
        <w:tc>
          <w:tcPr>
            <w:tcW w:w="7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3A2F" w:rsidRPr="00A93A2F" w:rsidRDefault="00A93A2F" w:rsidP="00EF4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train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imer</w:t>
            </w:r>
          </w:p>
        </w:tc>
        <w:tc>
          <w:tcPr>
            <w:tcW w:w="1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5’ to 3’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osition</w:t>
            </w:r>
          </w:p>
        </w:tc>
        <w:tc>
          <w:tcPr>
            <w:tcW w:w="12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  <w:r w:rsidRPr="00A93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enght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bp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)</w:t>
            </w:r>
          </w:p>
        </w:tc>
      </w:tr>
      <w:tr w:rsidR="00A93A2F" w:rsidRPr="00A93A2F" w:rsidTr="00A53F71">
        <w:trPr>
          <w:trHeight w:val="300"/>
        </w:trPr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T. asinigenitalis </w:t>
            </w:r>
            <w:r w:rsidR="0049478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CE</w:t>
            </w: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49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CCCCAGTTGAACTTTAGC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2572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p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93A2F" w:rsidRPr="00A93A2F" w:rsidTr="00A53F71">
        <w:trPr>
          <w:trHeight w:val="300"/>
        </w:trPr>
        <w:tc>
          <w:tcPr>
            <w:tcW w:w="731" w:type="pct"/>
            <w:vMerge/>
            <w:tcBorders>
              <w:left w:val="nil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0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AGACTGCCATAAGTCGAC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3146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own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841</w:t>
            </w:r>
          </w:p>
        </w:tc>
      </w:tr>
      <w:tr w:rsidR="00A93A2F" w:rsidRPr="00A93A2F" w:rsidTr="00A53F71">
        <w:trPr>
          <w:trHeight w:val="300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02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GCAAAATCATAGGACGC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25646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p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93A2F" w:rsidRPr="00A93A2F" w:rsidTr="00494BE8">
        <w:trPr>
          <w:trHeight w:val="300"/>
        </w:trPr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T. equigenitalis </w:t>
            </w:r>
            <w:r w:rsidR="0049478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CE</w:t>
            </w: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0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TCAAGCTTCATCTCCTCC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5825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p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93A2F" w:rsidRPr="00A93A2F" w:rsidTr="00494BE8">
        <w:trPr>
          <w:trHeight w:val="300"/>
        </w:trPr>
        <w:tc>
          <w:tcPr>
            <w:tcW w:w="731" w:type="pct"/>
            <w:vMerge/>
            <w:tcBorders>
              <w:left w:val="nil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0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GCGATCAAGTAATGCAAG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4103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p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389</w:t>
            </w:r>
          </w:p>
        </w:tc>
      </w:tr>
      <w:tr w:rsidR="00A93A2F" w:rsidRPr="00A93A2F" w:rsidTr="00494BE8">
        <w:trPr>
          <w:trHeight w:val="315"/>
        </w:trPr>
        <w:tc>
          <w:tcPr>
            <w:tcW w:w="73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93A2F" w:rsidRPr="00A93A2F" w:rsidRDefault="00A93A2F" w:rsidP="00EF4F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06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GTGCTACCTGTCTTTCTC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46404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ownstream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gion</w:t>
            </w:r>
            <w:proofErr w:type="spellEnd"/>
            <w:r w:rsidRPr="00A93A2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3A2F" w:rsidRPr="00A93A2F" w:rsidRDefault="00A93A2F" w:rsidP="00A93A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</w:tbl>
    <w:p w:rsidR="00A93A2F" w:rsidRPr="00A93A2F" w:rsidRDefault="00A93A2F" w:rsidP="00A93A2F">
      <w:pPr>
        <w:rPr>
          <w:rFonts w:ascii="Times New Roman" w:hAnsi="Times New Roman" w:cs="Times New Roman"/>
          <w:lang w:val="en-US"/>
        </w:rPr>
      </w:pPr>
      <w:r w:rsidRPr="00A93A2F">
        <w:rPr>
          <w:rFonts w:ascii="Times New Roman" w:hAnsi="Times New Roman" w:cs="Times New Roman"/>
          <w:vertAlign w:val="superscript"/>
          <w:lang w:val="en-US"/>
        </w:rPr>
        <w:t>a</w:t>
      </w:r>
      <w:r w:rsidRPr="00A93A2F">
        <w:rPr>
          <w:rFonts w:ascii="Times New Roman" w:hAnsi="Times New Roman" w:cs="Times New Roman"/>
          <w:lang w:val="en-US"/>
        </w:rPr>
        <w:t xml:space="preserve"> Numbered regions refer to the Figure </w:t>
      </w:r>
      <w:r w:rsidR="0073597C">
        <w:rPr>
          <w:rFonts w:ascii="Times New Roman" w:hAnsi="Times New Roman" w:cs="Times New Roman"/>
          <w:lang w:val="en-US"/>
        </w:rPr>
        <w:t>4</w:t>
      </w:r>
    </w:p>
    <w:p w:rsidR="00A93A2F" w:rsidRPr="00A93A2F" w:rsidRDefault="00A93A2F">
      <w:pPr>
        <w:rPr>
          <w:lang w:val="en-US"/>
        </w:rPr>
      </w:pPr>
    </w:p>
    <w:sectPr w:rsidR="00A93A2F" w:rsidRPr="00A93A2F" w:rsidSect="00ED18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A93A2F"/>
    <w:rsid w:val="000C5D49"/>
    <w:rsid w:val="001244A3"/>
    <w:rsid w:val="00494784"/>
    <w:rsid w:val="0073597C"/>
    <w:rsid w:val="00773D32"/>
    <w:rsid w:val="00782C9C"/>
    <w:rsid w:val="007C153F"/>
    <w:rsid w:val="00966501"/>
    <w:rsid w:val="00995140"/>
    <w:rsid w:val="00A0125C"/>
    <w:rsid w:val="00A93A2F"/>
    <w:rsid w:val="00B74CA4"/>
    <w:rsid w:val="00BC690D"/>
    <w:rsid w:val="00D22FF3"/>
    <w:rsid w:val="00ED1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A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1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95</Words>
  <Characters>52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bert</dc:creator>
  <cp:keywords/>
  <dc:description/>
  <cp:lastModifiedBy>Hébert</cp:lastModifiedBy>
  <cp:revision>8</cp:revision>
  <cp:lastPrinted>2011-05-26T07:56:00Z</cp:lastPrinted>
  <dcterms:created xsi:type="dcterms:W3CDTF">2011-05-25T14:28:00Z</dcterms:created>
  <dcterms:modified xsi:type="dcterms:W3CDTF">2011-09-29T13:42:00Z</dcterms:modified>
</cp:coreProperties>
</file>